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510D3" w14:textId="77777777" w:rsidR="003D3E90" w:rsidRDefault="003D3E90" w:rsidP="002630F7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p w14:paraId="23433E61" w14:textId="122B25F8" w:rsidR="002630F7" w:rsidRPr="00FF732C" w:rsidRDefault="003D3E90" w:rsidP="002630F7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Supplementary Table </w:t>
      </w:r>
      <w:r w:rsidR="0091550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1</w:t>
      </w:r>
      <w:r w:rsidR="002630F7" w:rsidRPr="00FF732C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: UK Biobank data sources for cardiovascular diseases</w:t>
      </w:r>
    </w:p>
    <w:p w14:paraId="65BCCCE7" w14:textId="77777777" w:rsidR="002630F7" w:rsidRPr="00FF732C" w:rsidRDefault="002630F7" w:rsidP="002630F7">
      <w:pPr>
        <w:rPr>
          <w:lang w:val="en-US"/>
        </w:rPr>
      </w:pPr>
    </w:p>
    <w:tbl>
      <w:tblPr>
        <w:tblW w:w="921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327"/>
        <w:gridCol w:w="941"/>
        <w:gridCol w:w="4677"/>
      </w:tblGrid>
      <w:tr w:rsidR="002630F7" w:rsidRPr="00FF732C" w14:paraId="71D03EB3" w14:textId="77777777" w:rsidTr="00A33C7C">
        <w:trPr>
          <w:trHeight w:val="2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0DA691" w14:textId="77777777" w:rsidR="002630F7" w:rsidRPr="00FF732C" w:rsidRDefault="002630F7" w:rsidP="00A33C7C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BBCAB1" w14:textId="77777777" w:rsidR="002630F7" w:rsidRPr="00FF732C" w:rsidRDefault="002630F7" w:rsidP="00A33C7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KB Field ID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5B9CC1" w14:textId="77777777" w:rsidR="002630F7" w:rsidRPr="00FF732C" w:rsidRDefault="002630F7" w:rsidP="00A33C7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99514A" w14:textId="77777777" w:rsidR="002630F7" w:rsidRPr="00FF732C" w:rsidRDefault="002630F7" w:rsidP="00A33C7C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escription</w:t>
            </w:r>
          </w:p>
        </w:tc>
      </w:tr>
      <w:tr w:rsidR="002630F7" w:rsidRPr="00FF732C" w14:paraId="535CA14F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02496B" w14:textId="77777777" w:rsidR="002630F7" w:rsidRPr="00FF732C" w:rsidRDefault="002630F7" w:rsidP="00A33C7C">
            <w:pPr>
              <w:spacing w:before="120" w:after="20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C784EF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439059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05AA21" w14:textId="77777777" w:rsidR="002630F7" w:rsidRPr="00FF732C" w:rsidRDefault="002630F7" w:rsidP="00A33C7C">
            <w:pPr>
              <w:spacing w:before="20" w:after="20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2630F7" w:rsidRPr="00FF732C" w14:paraId="4AC7BD50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3A52E24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lf-reported illnes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2E7D7C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34D7F5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F1B70EB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pertension</w:t>
            </w:r>
          </w:p>
        </w:tc>
      </w:tr>
      <w:tr w:rsidR="002630F7" w:rsidRPr="00FF732C" w14:paraId="0C624EC2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BB68D0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cation codes</w:t>
            </w:r>
          </w:p>
        </w:tc>
        <w:tc>
          <w:tcPr>
            <w:tcW w:w="1327" w:type="dxa"/>
            <w:tcBorders>
              <w:top w:val="single" w:sz="4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54C9BF5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77, 6153</w:t>
            </w:r>
          </w:p>
        </w:tc>
        <w:tc>
          <w:tcPr>
            <w:tcW w:w="941" w:type="dxa"/>
            <w:tcBorders>
              <w:top w:val="single" w:sz="4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707E72F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53CE678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ood pressure medication</w:t>
            </w:r>
          </w:p>
        </w:tc>
      </w:tr>
      <w:tr w:rsidR="002630F7" w:rsidRPr="00FF732C" w14:paraId="4BA96497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2740EB1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D10 Summary diagnos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9646834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270, 41280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BFE6CCF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0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AA0F37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sential (primary) hypertension</w:t>
            </w:r>
          </w:p>
        </w:tc>
      </w:tr>
      <w:tr w:rsidR="002630F7" w:rsidRPr="00FF732C" w14:paraId="74EC7AD1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C84C37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rst occurrenc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C4B27B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286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A40350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C3F56A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Essential (primary) hypertension</w:t>
            </w:r>
          </w:p>
        </w:tc>
      </w:tr>
      <w:tr w:rsidR="002630F7" w:rsidRPr="00FF732C" w14:paraId="3378083D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939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agnosed by doctor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146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66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1DB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CF5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0" w:name="RANGE!G6"/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 high blood pressure diagnosed</w:t>
            </w:r>
            <w:bookmarkEnd w:id="0"/>
          </w:p>
        </w:tc>
      </w:tr>
      <w:tr w:rsidR="002630F7" w:rsidRPr="00FF732C" w14:paraId="4BA0D7A1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E0E3C1" w14:textId="77777777" w:rsidR="002630F7" w:rsidRPr="00FF732C" w:rsidRDefault="002630F7" w:rsidP="00A33C7C">
            <w:pPr>
              <w:spacing w:before="12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Ischemic heart diseas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8E238D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F6BA27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505384" w14:textId="77777777" w:rsidR="002630F7" w:rsidRPr="00FF732C" w:rsidRDefault="002630F7" w:rsidP="00A33C7C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630F7" w:rsidRPr="00FF732C" w14:paraId="6705F63F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7D0BC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lf-reported illnes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3AF99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2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86C7C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AB5C70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gina</w:t>
            </w:r>
          </w:p>
        </w:tc>
      </w:tr>
      <w:tr w:rsidR="002630F7" w:rsidRPr="00FF732C" w14:paraId="243E4831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AC4CC9D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AEA9B4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5547A9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4F0C83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rt attack/myocardial infarction</w:t>
            </w:r>
          </w:p>
        </w:tc>
      </w:tr>
      <w:tr w:rsidR="002630F7" w:rsidRPr="00FF732C" w14:paraId="2D246C24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464419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D10 Summary diagnos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53503C4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270, 41280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DDE3BB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0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1A68AB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0 Angina pectoris</w:t>
            </w:r>
          </w:p>
        </w:tc>
      </w:tr>
      <w:tr w:rsidR="002630F7" w:rsidRPr="00FF732C" w14:paraId="0AC81527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69557CDD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FA417AF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52D4F8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6515F76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1 Acute myocardial infarction</w:t>
            </w:r>
          </w:p>
        </w:tc>
      </w:tr>
      <w:tr w:rsidR="002630F7" w:rsidRPr="00FF732C" w14:paraId="4D82A5C8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38E0202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93D7D3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6F957B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6A5B0F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2 Subsequent myocardial infarction</w:t>
            </w:r>
          </w:p>
        </w:tc>
      </w:tr>
      <w:tr w:rsidR="002630F7" w:rsidRPr="00FF732C" w14:paraId="4D8AB5D9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281ED06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412D1A9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A60F3C8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47527F4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3 Certain current complications following acute myocardial infarction</w:t>
            </w:r>
          </w:p>
        </w:tc>
      </w:tr>
      <w:tr w:rsidR="002630F7" w:rsidRPr="00FF732C" w14:paraId="743A6AD3" w14:textId="77777777" w:rsidTr="00A33C7C">
        <w:trPr>
          <w:trHeight w:val="20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6F298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9A4A1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19007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4</w:t>
            </w:r>
          </w:p>
        </w:tc>
        <w:tc>
          <w:tcPr>
            <w:tcW w:w="46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3494B9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4 Other acute ischemic heart diseases</w:t>
            </w:r>
          </w:p>
        </w:tc>
      </w:tr>
      <w:tr w:rsidR="002630F7" w:rsidRPr="00FF732C" w14:paraId="37A82A0B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02116E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077F495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4EEC41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5</w:t>
            </w: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6E62F0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25 Chronic ischemic heart disease</w:t>
            </w:r>
          </w:p>
        </w:tc>
      </w:tr>
      <w:tr w:rsidR="002630F7" w:rsidRPr="00FF732C" w14:paraId="4CE37652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961A86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rst occurrenc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2878C4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296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51C82F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1D9000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Angina pectoris</w:t>
            </w:r>
          </w:p>
        </w:tc>
      </w:tr>
      <w:tr w:rsidR="002630F7" w:rsidRPr="00FF732C" w14:paraId="6C934500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4D3EF6D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39061C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29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504210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A73EE8D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Acute myocardial infarction</w:t>
            </w:r>
          </w:p>
        </w:tc>
      </w:tr>
      <w:tr w:rsidR="002630F7" w:rsidRPr="00FF732C" w14:paraId="4D7A543D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68CB108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145EAE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0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50796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44F339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Subsequent myocardial infarction</w:t>
            </w:r>
          </w:p>
        </w:tc>
      </w:tr>
      <w:tr w:rsidR="002630F7" w:rsidRPr="00FF732C" w14:paraId="049A7CAB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68FE7DB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62A330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0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BF50B1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2B7EA0B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Certain current complications following acute myocardial infarction</w:t>
            </w:r>
          </w:p>
        </w:tc>
      </w:tr>
      <w:tr w:rsidR="002630F7" w:rsidRPr="00FF732C" w14:paraId="29A34794" w14:textId="77777777" w:rsidTr="00A33C7C">
        <w:trPr>
          <w:trHeight w:val="20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AD695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AEF17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04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7156C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1B5BF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Other acute ischemic heart diseases</w:t>
            </w:r>
          </w:p>
        </w:tc>
      </w:tr>
      <w:tr w:rsidR="002630F7" w:rsidRPr="00FF732C" w14:paraId="701A878D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7FDCB8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E77222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06</w:t>
            </w: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B6575D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E66FD9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Chronic ischemic heart disease</w:t>
            </w:r>
          </w:p>
        </w:tc>
      </w:tr>
      <w:tr w:rsidR="002630F7" w:rsidRPr="00FF732C" w14:paraId="534E1DAC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44CF314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agnosed by doctor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5BA2FAD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27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67ECA5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  <w:bottom w:val="nil"/>
            </w:tcBorders>
            <w:shd w:val="clear" w:color="auto" w:fill="auto"/>
            <w:noWrap/>
            <w:vAlign w:val="center"/>
            <w:hideMark/>
          </w:tcPr>
          <w:p w14:paraId="19259EE9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 angina diagnosed</w:t>
            </w:r>
          </w:p>
        </w:tc>
      </w:tr>
      <w:tr w:rsidR="002630F7" w:rsidRPr="00FF732C" w14:paraId="40727C95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6D51ED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90CB8E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94</w:t>
            </w: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81F5D8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652C59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 heart attack diagnosed</w:t>
            </w:r>
          </w:p>
        </w:tc>
      </w:tr>
      <w:tr w:rsidR="002630F7" w:rsidRPr="00FF732C" w14:paraId="01EBC9CB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345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lgorithmically-defined 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1A7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000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22C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B53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000 Date of myocardial infarction</w:t>
            </w:r>
          </w:p>
        </w:tc>
      </w:tr>
      <w:tr w:rsidR="002630F7" w:rsidRPr="00FF732C" w14:paraId="0ED946D7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A9220C" w14:textId="77777777" w:rsidR="002630F7" w:rsidRPr="00FF732C" w:rsidRDefault="002630F7" w:rsidP="00A33C7C">
            <w:pPr>
              <w:spacing w:before="12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Valvular heart diseas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8C1421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ED2ACD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8FDB35" w14:textId="77777777" w:rsidR="002630F7" w:rsidRPr="00FF732C" w:rsidRDefault="002630F7" w:rsidP="00A33C7C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630F7" w:rsidRPr="00FF732C" w14:paraId="6067B223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5DA1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D10 Summary diagnoses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B3D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270, 4128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39F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40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4E8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4.0 Mitral (valve) insufficiency</w:t>
            </w:r>
          </w:p>
        </w:tc>
      </w:tr>
      <w:tr w:rsidR="002630F7" w:rsidRPr="00FF732C" w14:paraId="462DB780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0529E24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32DAEC8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3B0C10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EE8DB30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8 Endocarditis, valve unspecified</w:t>
            </w:r>
          </w:p>
        </w:tc>
      </w:tr>
      <w:tr w:rsidR="002630F7" w:rsidRPr="00FF732C" w14:paraId="088CB19F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62E5751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7CA4AD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6A64FF5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90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5563DC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9.0 Mitral valve disorders in diseases classified elsewhere</w:t>
            </w:r>
          </w:p>
        </w:tc>
      </w:tr>
      <w:tr w:rsidR="002630F7" w:rsidRPr="00FF732C" w14:paraId="2CA73333" w14:textId="77777777" w:rsidTr="00A33C7C">
        <w:trPr>
          <w:trHeight w:val="20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86C86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C2CE45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6FDF0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91</w:t>
            </w:r>
          </w:p>
        </w:tc>
        <w:tc>
          <w:tcPr>
            <w:tcW w:w="46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CC88C1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9.1 Aortic valve disorders in diseases classified elsewhere</w:t>
            </w:r>
          </w:p>
        </w:tc>
      </w:tr>
      <w:tr w:rsidR="002630F7" w:rsidRPr="00FF732C" w14:paraId="75AEFB58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563F24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651B9C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851AF9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98</w:t>
            </w: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0C8E2BB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39.8 Endocarditis, valve unspecified, in diseases classified elsewhere</w:t>
            </w:r>
          </w:p>
        </w:tc>
      </w:tr>
      <w:tr w:rsidR="002630F7" w:rsidRPr="00FF732C" w14:paraId="4E0A668C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4ED4FE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rst occurrenc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F1E871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30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132409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FE4F7F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Endocarditis, valve unspecified</w:t>
            </w:r>
          </w:p>
        </w:tc>
      </w:tr>
      <w:tr w:rsidR="002630F7" w:rsidRPr="00FF732C" w14:paraId="61ADC262" w14:textId="77777777" w:rsidTr="00A33C7C">
        <w:trPr>
          <w:trHeight w:val="2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CE73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36F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3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83D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5AE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Endocarditis and heart valve disorders in diseases classified elsewhere</w:t>
            </w:r>
          </w:p>
        </w:tc>
      </w:tr>
      <w:tr w:rsidR="002630F7" w:rsidRPr="00FF732C" w14:paraId="119226BA" w14:textId="77777777" w:rsidTr="00A33C7C">
        <w:trPr>
          <w:trHeight w:val="20"/>
        </w:trPr>
        <w:tc>
          <w:tcPr>
            <w:tcW w:w="3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0721B6" w14:textId="77777777" w:rsidR="002630F7" w:rsidRPr="00FF732C" w:rsidRDefault="002630F7" w:rsidP="00A33C7C">
            <w:pPr>
              <w:spacing w:before="12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Non-ischemic cardiomyopathies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A5237A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4EC96D" w14:textId="77777777" w:rsidR="002630F7" w:rsidRPr="00FF732C" w:rsidRDefault="002630F7" w:rsidP="00A33C7C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630F7" w:rsidRPr="00FF732C" w14:paraId="533EECD0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E4760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lf-reported illnes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90B6D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2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C26CAF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D0399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diomyopathy</w:t>
            </w:r>
          </w:p>
        </w:tc>
      </w:tr>
      <w:tr w:rsidR="002630F7" w:rsidRPr="00FF732C" w14:paraId="062C7CA7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00FCAEB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8E86DA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7C3F9D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455445C" w14:textId="0CA1E49A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pertrophic cardiomyopathy (</w:t>
            </w:r>
            <w:proofErr w:type="spellStart"/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cm</w:t>
            </w:r>
            <w:proofErr w:type="spellEnd"/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cm</w:t>
            </w:r>
            <w:proofErr w:type="spellEnd"/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630F7" w:rsidRPr="00FF732C" w14:paraId="002ADF05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3B6D6A0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D10 Summary diagnos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854AEA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270, 41280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3BD7104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10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5A5AEA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1.0 Hypertensive heart disease with (congestive) heart failure</w:t>
            </w:r>
          </w:p>
        </w:tc>
      </w:tr>
      <w:tr w:rsidR="002630F7" w:rsidRPr="00FF732C" w14:paraId="2F309EB6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07BA70D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687165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771A91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1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71CF7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1.9 Hypertensive heart disease without (congestive) heart failure</w:t>
            </w:r>
          </w:p>
        </w:tc>
      </w:tr>
      <w:tr w:rsidR="002630F7" w:rsidRPr="00FF732C" w14:paraId="4B4E568F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77457279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3E457B4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A980FD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30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6A38C69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3.0 Hypertensive heart and renal disease with (congestive) heart failure</w:t>
            </w:r>
          </w:p>
        </w:tc>
      </w:tr>
      <w:tr w:rsidR="002630F7" w:rsidRPr="00FF732C" w14:paraId="23C4E38C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175B918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EEBB3C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35BAB5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3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EC7D86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3.1 Hypertensive heart and renal disease with renal failure</w:t>
            </w:r>
          </w:p>
        </w:tc>
      </w:tr>
      <w:tr w:rsidR="002630F7" w:rsidRPr="00FF732C" w14:paraId="7C38FEF2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535A315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4623113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A5889E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3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1AF46B9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3.2 Hypertensive heart and renal disease with both (congestive) heart failure and renal failure</w:t>
            </w:r>
          </w:p>
        </w:tc>
      </w:tr>
      <w:tr w:rsidR="002630F7" w:rsidRPr="00FF732C" w14:paraId="18780C24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31997EA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D10 Summary diagnoses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89CA68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270, 4128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CAC9AE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3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4BF42F1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13.9 Hypertensive heart and renal disease, unspecified</w:t>
            </w:r>
          </w:p>
        </w:tc>
      </w:tr>
      <w:tr w:rsidR="002630F7" w:rsidRPr="00FF732C" w14:paraId="06420C0E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50768CD4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F05935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3F2EAF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0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92BF42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.0 Dilated cardiomyopathy</w:t>
            </w:r>
          </w:p>
        </w:tc>
      </w:tr>
      <w:tr w:rsidR="002630F7" w:rsidRPr="00FF732C" w14:paraId="35071833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2ED53C0B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456D4C5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D17418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038FB2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.1 Obstructive hypertrophic cardiomyopathy</w:t>
            </w:r>
          </w:p>
        </w:tc>
      </w:tr>
      <w:tr w:rsidR="002630F7" w:rsidRPr="00FF732C" w14:paraId="2FFAB87D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6C3835FD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437C2678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CDC914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4BF0A4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.2 Other hypertrophic cardiomyopathy</w:t>
            </w:r>
          </w:p>
        </w:tc>
      </w:tr>
      <w:tr w:rsidR="002630F7" w:rsidRPr="00FF732C" w14:paraId="08275F20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408453B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F8BCE0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16B876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53688B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.5 Other restrictive cardiomyopathy</w:t>
            </w:r>
          </w:p>
        </w:tc>
      </w:tr>
      <w:tr w:rsidR="002630F7" w:rsidRPr="00FF732C" w14:paraId="6D9E4ECF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6978FA28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121BED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6A28CE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503609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.8 Other cardiomyopathies</w:t>
            </w:r>
          </w:p>
        </w:tc>
      </w:tr>
      <w:tr w:rsidR="002630F7" w:rsidRPr="00FF732C" w14:paraId="11558B05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6D424AFD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343CC6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05C5C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780C014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2.9 Cardiomyopathy, unspecified</w:t>
            </w:r>
          </w:p>
        </w:tc>
      </w:tr>
      <w:tr w:rsidR="002630F7" w:rsidRPr="00FF732C" w14:paraId="064B6498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19C30AC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A81EEA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5AC6B0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3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292015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3.1 Cardiomyopathy in metabolic diseases</w:t>
            </w:r>
          </w:p>
        </w:tc>
      </w:tr>
      <w:tr w:rsidR="002630F7" w:rsidRPr="00FF732C" w14:paraId="24693AA1" w14:textId="77777777" w:rsidTr="00A33C7C">
        <w:trPr>
          <w:trHeight w:val="20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5ECED9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32141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39146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32</w:t>
            </w:r>
          </w:p>
        </w:tc>
        <w:tc>
          <w:tcPr>
            <w:tcW w:w="46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D0F590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3.2 Cardiomyopathy in nutritional diseases</w:t>
            </w:r>
          </w:p>
        </w:tc>
      </w:tr>
      <w:tr w:rsidR="002630F7" w:rsidRPr="00FF732C" w14:paraId="34182A91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3FAF77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DF5A82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440413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38</w:t>
            </w: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01300F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3.8 Cardiomyopathy in other diseases classified elsewhere</w:t>
            </w:r>
          </w:p>
        </w:tc>
      </w:tr>
      <w:tr w:rsidR="002630F7" w:rsidRPr="00FF732C" w14:paraId="6405EDD4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E25D0A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rst occurrenc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BC321B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288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7F12B0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A0D1C5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Hypertensive heart disease</w:t>
            </w:r>
          </w:p>
        </w:tc>
      </w:tr>
      <w:tr w:rsidR="002630F7" w:rsidRPr="00FF732C" w14:paraId="0717833C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5281DA5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AA162B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29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C55DC8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4FA082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Hypertensive heart and renal disease</w:t>
            </w:r>
          </w:p>
        </w:tc>
      </w:tr>
      <w:tr w:rsidR="002630F7" w:rsidRPr="00FF732C" w14:paraId="793B8D4C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2C1237B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1F033AF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FB900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BD01827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Cardiomyopathy</w:t>
            </w:r>
          </w:p>
        </w:tc>
      </w:tr>
      <w:tr w:rsidR="002630F7" w:rsidRPr="00FF732C" w14:paraId="7D8C129E" w14:textId="77777777" w:rsidTr="00A33C7C">
        <w:trPr>
          <w:trHeight w:val="2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883A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D4C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40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20E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D14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Cardiomyopathy in diseases classified elsewhere</w:t>
            </w:r>
          </w:p>
        </w:tc>
      </w:tr>
      <w:tr w:rsidR="002630F7" w:rsidRPr="00FF732C" w14:paraId="28E11185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B33894" w14:textId="77777777" w:rsidR="002630F7" w:rsidRPr="00FF732C" w:rsidRDefault="002630F7" w:rsidP="00A33C7C">
            <w:pPr>
              <w:spacing w:before="12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8E3EEF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11475F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EBCB40" w14:textId="77777777" w:rsidR="002630F7" w:rsidRPr="00FF732C" w:rsidRDefault="002630F7" w:rsidP="00A33C7C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630F7" w:rsidRPr="00FF732C" w14:paraId="38CDBC78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D69E8C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lf-reported illnes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314868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57A515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08E93ED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rt failure/pulmonary edema</w:t>
            </w:r>
          </w:p>
        </w:tc>
      </w:tr>
      <w:tr w:rsidR="002630F7" w:rsidRPr="00FF732C" w14:paraId="6677FEC3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7C42B79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D10 Summary diagnos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BC49FA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270, 41280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12E2D6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500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38F95F0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50.0 Congestive heart failure</w:t>
            </w:r>
          </w:p>
        </w:tc>
      </w:tr>
      <w:tr w:rsidR="002630F7" w:rsidRPr="00FF732C" w14:paraId="326F6F1A" w14:textId="77777777" w:rsidTr="00A33C7C">
        <w:trPr>
          <w:trHeight w:val="20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75724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AEF0A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531A18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501</w:t>
            </w:r>
          </w:p>
        </w:tc>
        <w:tc>
          <w:tcPr>
            <w:tcW w:w="46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1D0C58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50.1 Left ventricular failure</w:t>
            </w:r>
          </w:p>
        </w:tc>
      </w:tr>
      <w:tr w:rsidR="002630F7" w:rsidRPr="00FF732C" w14:paraId="1EC20BEF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805F7D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80199D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077C9D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509</w:t>
            </w: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E87E75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50.9 Heart failure, unspecified</w:t>
            </w:r>
          </w:p>
        </w:tc>
      </w:tr>
      <w:tr w:rsidR="002630F7" w:rsidRPr="00FF732C" w14:paraId="7DCE536C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8CD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rst occurrenc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0238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54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0572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BDD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Heart failure</w:t>
            </w:r>
          </w:p>
        </w:tc>
      </w:tr>
      <w:tr w:rsidR="002630F7" w:rsidRPr="00FF732C" w14:paraId="631053BE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634068" w14:textId="77777777" w:rsidR="002630F7" w:rsidRPr="00FF732C" w:rsidRDefault="002630F7" w:rsidP="00A33C7C">
            <w:pPr>
              <w:spacing w:before="120" w:after="20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Cardiac arrhythmia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AABE75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595EE7" w14:textId="77777777" w:rsidR="002630F7" w:rsidRPr="00FF732C" w:rsidRDefault="002630F7" w:rsidP="00A33C7C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9A99F0" w14:textId="77777777" w:rsidR="002630F7" w:rsidRPr="00FF732C" w:rsidRDefault="002630F7" w:rsidP="00A33C7C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630F7" w:rsidRPr="00FF732C" w14:paraId="3CC1C850" w14:textId="77777777" w:rsidTr="00A33C7C">
        <w:trPr>
          <w:trHeight w:val="2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8BC6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lf-reported illness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E60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3D404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2561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VT</w:t>
            </w: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/ supraventricular tachycardia</w:t>
            </w:r>
          </w:p>
        </w:tc>
      </w:tr>
      <w:tr w:rsidR="002630F7" w:rsidRPr="00FF732C" w14:paraId="476CF335" w14:textId="77777777" w:rsidTr="00A33C7C">
        <w:trPr>
          <w:trHeight w:val="20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2E893D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53E3BF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54D028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C26A19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rial fibrillation</w:t>
            </w:r>
          </w:p>
        </w:tc>
      </w:tr>
      <w:tr w:rsidR="002630F7" w:rsidRPr="00FF732C" w14:paraId="71D4AD13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9BB25F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BABB21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4DD16B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0BE5BC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rial flutter</w:t>
            </w:r>
          </w:p>
        </w:tc>
      </w:tr>
      <w:tr w:rsidR="002630F7" w:rsidRPr="00FF732C" w14:paraId="440F6495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700976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CD10 Summary diagnos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CBE359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270, 41280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81AF1D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41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CBDAFD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4.1 Atrioventricular block, second degree</w:t>
            </w:r>
          </w:p>
        </w:tc>
      </w:tr>
      <w:tr w:rsidR="002630F7" w:rsidRPr="00FF732C" w14:paraId="7C52E068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1D9278A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72C68C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DBD662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4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604AC4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4.2 Atrioventricular block, complete</w:t>
            </w:r>
          </w:p>
        </w:tc>
      </w:tr>
      <w:tr w:rsidR="002630F7" w:rsidRPr="00FF732C" w14:paraId="0B9CA03A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1277FF34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0862677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57E5C0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60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B9D463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6.0 Cardiac arrest with successful resuscitation</w:t>
            </w:r>
          </w:p>
        </w:tc>
      </w:tr>
      <w:tr w:rsidR="002630F7" w:rsidRPr="00FF732C" w14:paraId="02E81ACC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12BB9389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4117A6A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361B4E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6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666DAE4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6.1 Sudden cardiac death, so described</w:t>
            </w:r>
          </w:p>
        </w:tc>
      </w:tr>
      <w:tr w:rsidR="002630F7" w:rsidRPr="00FF732C" w14:paraId="3390C86C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1D58BFE8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0C6D8CF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7787084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6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281406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6.9 Cardiac arrest, unspecified</w:t>
            </w:r>
          </w:p>
        </w:tc>
      </w:tr>
      <w:tr w:rsidR="002630F7" w:rsidRPr="00FF732C" w14:paraId="2915FF7D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5465ADA1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BC2D48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C600D1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70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BE41C1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7.0 Re-entry ventricular arrhythmia</w:t>
            </w:r>
          </w:p>
        </w:tc>
      </w:tr>
      <w:tr w:rsidR="002630F7" w:rsidRPr="00FF732C" w14:paraId="2FE2E905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4BF7182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167784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97DEDE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7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F1D3E11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7.1 Supraventricular tachycardia</w:t>
            </w:r>
          </w:p>
        </w:tc>
      </w:tr>
      <w:tr w:rsidR="002630F7" w:rsidRPr="00FF732C" w14:paraId="7680F072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2F122C4D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73A446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15E6F9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7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EEAF334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7.2 Ventricular tachycardia</w:t>
            </w:r>
          </w:p>
        </w:tc>
      </w:tr>
      <w:tr w:rsidR="002630F7" w:rsidRPr="00FF732C" w14:paraId="48644C6F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4B954E7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39EFC0E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DC78AE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7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B286981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7.9 Paroxysmal tachycardia, unspecified</w:t>
            </w:r>
          </w:p>
        </w:tc>
      </w:tr>
      <w:tr w:rsidR="002630F7" w:rsidRPr="00FF732C" w14:paraId="39512898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4AD51E9B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D0409C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EF91A72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0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57875E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.0 Paroxysmal atrial fibrillation</w:t>
            </w:r>
          </w:p>
        </w:tc>
      </w:tr>
      <w:tr w:rsidR="002630F7" w:rsidRPr="00FF732C" w14:paraId="48BD909C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798F0FBB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05B61D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C50D9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A7DC5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.1 Persistent atrial fibrillation</w:t>
            </w:r>
          </w:p>
        </w:tc>
      </w:tr>
      <w:tr w:rsidR="002630F7" w:rsidRPr="00FF732C" w14:paraId="63C97E59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2B618CAF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85EF18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D64038F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E95E0B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.2 Chronic atrial fibrillation</w:t>
            </w:r>
          </w:p>
        </w:tc>
      </w:tr>
      <w:tr w:rsidR="002630F7" w:rsidRPr="00FF732C" w14:paraId="57C6C84C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4400F89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44CC384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FF58DE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A527106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.3 Typical atrial flutter</w:t>
            </w:r>
          </w:p>
        </w:tc>
      </w:tr>
      <w:tr w:rsidR="002630F7" w:rsidRPr="00FF732C" w14:paraId="48C2AB2E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7FFEF2A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2AF27AF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492681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FAF725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.4 Atypical atrial flutter</w:t>
            </w:r>
          </w:p>
        </w:tc>
      </w:tr>
      <w:tr w:rsidR="002630F7" w:rsidRPr="00FF732C" w14:paraId="4B525380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6F2DDE4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4DB5FA9A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95BBC7C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F5AD96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8.9 Atrial fibrillation and atrial flutter, unspecified</w:t>
            </w:r>
          </w:p>
        </w:tc>
      </w:tr>
      <w:tr w:rsidR="002630F7" w:rsidRPr="00FF732C" w14:paraId="2D743747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305A399B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060BC90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A2E9E3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90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9780C15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9.0 Ventricular fibrillation and flutter</w:t>
            </w:r>
          </w:p>
        </w:tc>
      </w:tr>
      <w:tr w:rsidR="002630F7" w:rsidRPr="00FF732C" w14:paraId="6FE3673B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5E797ABA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5662CE6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BD57301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9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6A9EC83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9.2 Junctional premature depolarization</w:t>
            </w:r>
          </w:p>
        </w:tc>
      </w:tr>
      <w:tr w:rsidR="002630F7" w:rsidRPr="00FF732C" w14:paraId="66696C04" w14:textId="77777777" w:rsidTr="00A33C7C">
        <w:trPr>
          <w:trHeight w:val="20"/>
        </w:trPr>
        <w:tc>
          <w:tcPr>
            <w:tcW w:w="22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FC3634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B80E6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0E6BE2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93</w:t>
            </w:r>
          </w:p>
        </w:tc>
        <w:tc>
          <w:tcPr>
            <w:tcW w:w="46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4D6004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9.3 Ventricular premature depolarization</w:t>
            </w:r>
          </w:p>
        </w:tc>
      </w:tr>
      <w:tr w:rsidR="002630F7" w:rsidRPr="00FF732C" w14:paraId="701BCE74" w14:textId="77777777" w:rsidTr="00A33C7C">
        <w:trPr>
          <w:trHeight w:val="20"/>
        </w:trPr>
        <w:tc>
          <w:tcPr>
            <w:tcW w:w="2269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561CB3D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3BED1A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A7ED70E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94</w:t>
            </w:r>
          </w:p>
        </w:tc>
        <w:tc>
          <w:tcPr>
            <w:tcW w:w="4677" w:type="dxa"/>
            <w:tcBorders>
              <w:top w:val="nil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F0CFB91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49.4 Other and unspecified premature depolarization</w:t>
            </w:r>
          </w:p>
        </w:tc>
      </w:tr>
      <w:tr w:rsidR="002630F7" w:rsidRPr="00FF732C" w14:paraId="2AF57897" w14:textId="77777777" w:rsidTr="00A33C7C">
        <w:trPr>
          <w:trHeight w:val="20"/>
        </w:trPr>
        <w:tc>
          <w:tcPr>
            <w:tcW w:w="2269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5CC1DB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rst occurrences</w:t>
            </w:r>
          </w:p>
        </w:tc>
        <w:tc>
          <w:tcPr>
            <w:tcW w:w="132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29DE78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46</w:t>
            </w:r>
          </w:p>
        </w:tc>
        <w:tc>
          <w:tcPr>
            <w:tcW w:w="941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EC8EADB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tcBorders>
              <w:top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CE6BD36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Cardiac arrest</w:t>
            </w:r>
          </w:p>
        </w:tc>
      </w:tr>
      <w:tr w:rsidR="002630F7" w:rsidRPr="00FF732C" w14:paraId="5C21BD9C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262006A2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5AB3D29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4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5560C3D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120386E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Paroxysmal tachycardia</w:t>
            </w:r>
          </w:p>
        </w:tc>
      </w:tr>
      <w:tr w:rsidR="002630F7" w:rsidRPr="00FF732C" w14:paraId="3ECB8D0D" w14:textId="77777777" w:rsidTr="00A33C7C">
        <w:trPr>
          <w:trHeight w:val="20"/>
        </w:trPr>
        <w:tc>
          <w:tcPr>
            <w:tcW w:w="2269" w:type="dxa"/>
            <w:shd w:val="clear" w:color="auto" w:fill="auto"/>
            <w:noWrap/>
            <w:vAlign w:val="center"/>
          </w:tcPr>
          <w:p w14:paraId="1573E7D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A92A2C3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135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7AE364" w14:textId="77777777" w:rsidR="002630F7" w:rsidRPr="00FF732C" w:rsidRDefault="002630F7" w:rsidP="00A33C7C">
            <w:pPr>
              <w:spacing w:before="2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37230EC" w14:textId="77777777" w:rsidR="002630F7" w:rsidRPr="00FF732C" w:rsidRDefault="002630F7" w:rsidP="00A33C7C">
            <w:pPr>
              <w:spacing w:before="2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F73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te first diagnosis: Atrial fibrillation and flutter</w:t>
            </w:r>
          </w:p>
        </w:tc>
      </w:tr>
    </w:tbl>
    <w:p w14:paraId="21EEF1DC" w14:textId="77777777" w:rsidR="002630F7" w:rsidRPr="00FF732C" w:rsidRDefault="002630F7" w:rsidP="002630F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9212E7" w14:textId="77777777" w:rsidR="001C0DFE" w:rsidRDefault="001C0DFE" w:rsidP="00B07EA8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p w14:paraId="5FB549B7" w14:textId="77777777" w:rsidR="001C0DFE" w:rsidRDefault="001C0DFE" w:rsidP="00B07EA8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p w14:paraId="66C138FF" w14:textId="1C5C4595" w:rsidR="00B07EA8" w:rsidRDefault="002630F7" w:rsidP="00B07EA8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FF732C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Supplementary Table </w:t>
      </w:r>
      <w:r w:rsidR="0091550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2</w:t>
      </w:r>
      <w:r w:rsidRPr="00FF732C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: Intra- and inter-observer variability, </w:t>
      </w:r>
      <w:r w:rsidR="00B07EA8" w:rsidRPr="00B07EA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intraclass coefficient</w:t>
      </w:r>
    </w:p>
    <w:p w14:paraId="1DB471B2" w14:textId="77777777" w:rsidR="00B07EA8" w:rsidRPr="00B07EA8" w:rsidRDefault="00B07EA8" w:rsidP="00B07EA8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</w:p>
    <w:tbl>
      <w:tblPr>
        <w:tblW w:w="6516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2501"/>
        <w:gridCol w:w="2501"/>
      </w:tblGrid>
      <w:tr w:rsidR="00B07EA8" w14:paraId="622E2AAF" w14:textId="77777777" w:rsidTr="00B07EA8">
        <w:trPr>
          <w:trHeight w:val="320"/>
          <w:jc w:val="center"/>
        </w:trPr>
        <w:tc>
          <w:tcPr>
            <w:tcW w:w="15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E7A7216" w14:textId="77777777" w:rsidR="00B07EA8" w:rsidRDefault="00B07EA8"/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A778737" w14:textId="77777777" w:rsidR="00B07EA8" w:rsidRDefault="00B07E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>Intraobserver variabilit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br/>
              <w:t xml:space="preserve"> [95 % CI]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68B1EEC" w14:textId="77777777" w:rsidR="00B07EA8" w:rsidRDefault="00B07E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t xml:space="preserve">Interobserver variability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l-SI"/>
              </w:rPr>
              <w:br/>
              <w:t>[95 % CI]</w:t>
            </w:r>
          </w:p>
        </w:tc>
      </w:tr>
      <w:tr w:rsidR="00B07EA8" w14:paraId="21B3D249" w14:textId="77777777" w:rsidTr="00B07EA8">
        <w:trPr>
          <w:trHeight w:val="320"/>
          <w:jc w:val="center"/>
        </w:trPr>
        <w:tc>
          <w:tcPr>
            <w:tcW w:w="15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0286B72" w14:textId="77777777" w:rsidR="00B07EA8" w:rsidRDefault="00B07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erior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9AEAF28" w14:textId="77777777" w:rsidR="00B07EA8" w:rsidRDefault="00B07E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[0.89, 0.95]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D827AF4" w14:textId="77777777" w:rsidR="00B07EA8" w:rsidRDefault="00B07E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 [0.59, 0.88]</w:t>
            </w:r>
          </w:p>
        </w:tc>
      </w:tr>
      <w:tr w:rsidR="00B07EA8" w14:paraId="529B7C7E" w14:textId="77777777" w:rsidTr="00B07EA8">
        <w:trPr>
          <w:trHeight w:val="320"/>
          <w:jc w:val="center"/>
        </w:trPr>
        <w:tc>
          <w:tcPr>
            <w:tcW w:w="15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A9706BA" w14:textId="77777777" w:rsidR="00B07EA8" w:rsidRDefault="00B07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erolateral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EE9B6A1" w14:textId="77777777" w:rsidR="00B07EA8" w:rsidRDefault="00B07E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[0.89, 0.95]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7102D02" w14:textId="77777777" w:rsidR="00B07EA8" w:rsidRDefault="00B07E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 [0.89, 0.95]</w:t>
            </w:r>
          </w:p>
        </w:tc>
      </w:tr>
      <w:tr w:rsidR="00B07EA8" w14:paraId="64784CF2" w14:textId="77777777" w:rsidTr="00B07EA8">
        <w:trPr>
          <w:trHeight w:val="320"/>
          <w:jc w:val="center"/>
        </w:trPr>
        <w:tc>
          <w:tcPr>
            <w:tcW w:w="15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3203D4A7" w14:textId="77777777" w:rsidR="00B07EA8" w:rsidRDefault="00B07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801CD34" w14:textId="77777777" w:rsidR="00B07EA8" w:rsidRDefault="00B07E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 [0.91, 0.96]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82A291E" w14:textId="77777777" w:rsidR="00B07EA8" w:rsidRDefault="00B07E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 [0.77, 0.89]</w:t>
            </w:r>
          </w:p>
        </w:tc>
      </w:tr>
      <w:tr w:rsidR="00B07EA8" w14:paraId="170088E8" w14:textId="77777777" w:rsidTr="00B07EA8">
        <w:trPr>
          <w:trHeight w:val="320"/>
          <w:jc w:val="center"/>
        </w:trPr>
        <w:tc>
          <w:tcPr>
            <w:tcW w:w="15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62CD313" w14:textId="77777777" w:rsidR="00B07EA8" w:rsidRDefault="00B07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olateral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30AA8713" w14:textId="77777777" w:rsidR="00B07EA8" w:rsidRDefault="00B07E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 [0.92, 0.96]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90CB175" w14:textId="77777777" w:rsidR="00B07EA8" w:rsidRDefault="00B07E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 [0.59, 0.81]</w:t>
            </w:r>
          </w:p>
        </w:tc>
      </w:tr>
    </w:tbl>
    <w:p w14:paraId="0A90F6FD" w14:textId="77777777" w:rsidR="00B07EA8" w:rsidRDefault="00B07EA8" w:rsidP="00B07EA8">
      <w:pPr>
        <w:rPr>
          <w:sz w:val="24"/>
          <w:szCs w:val="24"/>
        </w:rPr>
      </w:pPr>
    </w:p>
    <w:p w14:paraId="6AE6C402" w14:textId="77777777" w:rsidR="001C0DFE" w:rsidRDefault="001C0DFE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color w:val="000000" w:themeColor="text1"/>
        </w:rPr>
        <w:br w:type="page"/>
      </w:r>
    </w:p>
    <w:p w14:paraId="765FFF0E" w14:textId="2256F92F" w:rsidR="0091550E" w:rsidRPr="00FF732C" w:rsidRDefault="0091550E" w:rsidP="0091550E">
      <w:pPr>
        <w:pStyle w:val="BodyText"/>
        <w:spacing w:line="360" w:lineRule="auto"/>
        <w:jc w:val="both"/>
        <w:rPr>
          <w:rFonts w:ascii="Times New Roman" w:hAnsi="Times New Roman" w:cs="Times New Roman"/>
          <w:b/>
          <w:i/>
          <w:color w:val="000000" w:themeColor="text1"/>
        </w:rPr>
      </w:pPr>
      <w:r>
        <w:rPr>
          <w:rFonts w:ascii="Times New Roman" w:hAnsi="Times New Roman" w:cs="Times New Roman"/>
          <w:b/>
          <w:i/>
          <w:color w:val="000000" w:themeColor="text1"/>
        </w:rPr>
        <w:lastRenderedPageBreak/>
        <w:t xml:space="preserve">Supplementary </w:t>
      </w:r>
      <w:r w:rsidR="00411CBC">
        <w:rPr>
          <w:rFonts w:ascii="Times New Roman" w:hAnsi="Times New Roman" w:cs="Times New Roman"/>
          <w:b/>
          <w:i/>
          <w:color w:val="000000" w:themeColor="text1"/>
        </w:rPr>
        <w:t>F</w:t>
      </w:r>
      <w:r>
        <w:rPr>
          <w:rFonts w:ascii="Times New Roman" w:hAnsi="Times New Roman" w:cs="Times New Roman"/>
          <w:b/>
          <w:i/>
          <w:color w:val="000000" w:themeColor="text1"/>
        </w:rPr>
        <w:t>igure 1</w:t>
      </w:r>
      <w:r w:rsidRPr="00FF732C">
        <w:rPr>
          <w:rFonts w:ascii="Times New Roman" w:hAnsi="Times New Roman" w:cs="Times New Roman"/>
          <w:b/>
          <w:i/>
          <w:color w:val="000000" w:themeColor="text1"/>
        </w:rPr>
        <w:t>: Case selection flowchart</w:t>
      </w:r>
    </w:p>
    <w:p w14:paraId="5BC8B04C" w14:textId="77777777" w:rsidR="0091550E" w:rsidRPr="00FF732C" w:rsidRDefault="0091550E" w:rsidP="0091550E">
      <w:pPr>
        <w:pStyle w:val="BodyText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GB" w:eastAsia="en-GB"/>
        </w:rPr>
        <w:drawing>
          <wp:inline distT="0" distB="0" distL="0" distR="0" wp14:anchorId="7DFEA81B" wp14:editId="2D841609">
            <wp:extent cx="5760000" cy="3363531"/>
            <wp:effectExtent l="0" t="0" r="0" b="8890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63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204952" w14:textId="77777777" w:rsidR="0091550E" w:rsidRPr="00BB2430" w:rsidRDefault="0091550E" w:rsidP="0091550E">
      <w:pPr>
        <w:pStyle w:val="BodyText"/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eastAsia="sl-SI"/>
        </w:rPr>
      </w:pPr>
      <w:r w:rsidRPr="00BB2430">
        <w:rPr>
          <w:rFonts w:ascii="Times New Roman" w:eastAsia="Times New Roman" w:hAnsi="Times New Roman" w:cs="Times New Roman"/>
          <w:color w:val="000000"/>
          <w:sz w:val="18"/>
          <w:szCs w:val="18"/>
          <w:lang w:eastAsia="sl-SI"/>
        </w:rPr>
        <w:t>CMR</w:t>
      </w:r>
      <w:r w:rsidRPr="00FF732C">
        <w:rPr>
          <w:rFonts w:ascii="Times New Roman" w:eastAsia="Times New Roman" w:hAnsi="Times New Roman" w:cs="Times New Roman"/>
          <w:color w:val="000000"/>
          <w:sz w:val="18"/>
          <w:szCs w:val="18"/>
          <w:lang w:eastAsia="sl-SI"/>
        </w:rPr>
        <w:t>=</w:t>
      </w:r>
      <w:r w:rsidRPr="00BB2430">
        <w:rPr>
          <w:rFonts w:ascii="Times New Roman" w:eastAsia="Times New Roman" w:hAnsi="Times New Roman" w:cs="Times New Roman"/>
          <w:color w:val="000000"/>
          <w:sz w:val="18"/>
          <w:szCs w:val="18"/>
          <w:lang w:eastAsia="sl-SI"/>
        </w:rPr>
        <w:t>cardiac magnetic resonance, CV</w:t>
      </w:r>
      <w:r w:rsidRPr="00FF732C">
        <w:rPr>
          <w:rFonts w:ascii="Times New Roman" w:eastAsia="Times New Roman" w:hAnsi="Times New Roman" w:cs="Times New Roman"/>
          <w:color w:val="000000"/>
          <w:sz w:val="18"/>
          <w:szCs w:val="18"/>
          <w:lang w:eastAsia="sl-SI"/>
        </w:rPr>
        <w:t>=</w:t>
      </w:r>
      <w:r w:rsidRPr="00BB2430">
        <w:rPr>
          <w:rFonts w:ascii="Times New Roman" w:eastAsia="Times New Roman" w:hAnsi="Times New Roman" w:cs="Times New Roman"/>
          <w:color w:val="000000"/>
          <w:sz w:val="18"/>
          <w:szCs w:val="18"/>
          <w:lang w:eastAsia="sl-SI"/>
        </w:rPr>
        <w:t>cardiovascular</w:t>
      </w:r>
    </w:p>
    <w:p w14:paraId="1AA9B658" w14:textId="75AB0549" w:rsidR="0091550E" w:rsidRDefault="0091550E" w:rsidP="00B07EA8">
      <w:pPr>
        <w:rPr>
          <w:sz w:val="24"/>
          <w:szCs w:val="24"/>
        </w:rPr>
      </w:pPr>
    </w:p>
    <w:p w14:paraId="3CF6B5A9" w14:textId="28259B90" w:rsidR="001C0DFE" w:rsidRDefault="001C0DFE" w:rsidP="00B07EA8">
      <w:pPr>
        <w:rPr>
          <w:sz w:val="24"/>
          <w:szCs w:val="24"/>
        </w:rPr>
      </w:pPr>
    </w:p>
    <w:p w14:paraId="45CDA8B2" w14:textId="77777777" w:rsidR="001C0DFE" w:rsidRDefault="001C0DFE" w:rsidP="00B07EA8">
      <w:pPr>
        <w:rPr>
          <w:sz w:val="24"/>
          <w:szCs w:val="24"/>
        </w:rPr>
      </w:pPr>
    </w:p>
    <w:p w14:paraId="7BC5027D" w14:textId="161B149C" w:rsidR="00B07EA8" w:rsidRPr="001C0DFE" w:rsidRDefault="0091550E" w:rsidP="00B07EA8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91550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Supplementary</w:t>
      </w:r>
      <w:r w:rsidR="00411CBC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F</w:t>
      </w:r>
      <w:r w:rsidRPr="0091550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igure 2</w:t>
      </w:r>
      <w:r w:rsidR="00B07EA8" w:rsidRPr="001C0DF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: </w:t>
      </w:r>
    </w:p>
    <w:p w14:paraId="41C70A3E" w14:textId="124B7111" w:rsidR="000F1F8F" w:rsidRDefault="00B07EA8"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3F4E256C" wp14:editId="33FE6505">
            <wp:extent cx="4717709" cy="3134055"/>
            <wp:effectExtent l="0" t="0" r="6985" b="9525"/>
            <wp:docPr id="32" name="Slika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Bland-Altman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7709" cy="31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1F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0854B" w14:textId="77777777" w:rsidR="00121043" w:rsidRDefault="00121043" w:rsidP="00121043">
      <w:pPr>
        <w:spacing w:after="0" w:line="240" w:lineRule="auto"/>
      </w:pPr>
      <w:r>
        <w:separator/>
      </w:r>
    </w:p>
  </w:endnote>
  <w:endnote w:type="continuationSeparator" w:id="0">
    <w:p w14:paraId="1B256C68" w14:textId="77777777" w:rsidR="00121043" w:rsidRDefault="00121043" w:rsidP="00121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6ADEB" w14:textId="77777777" w:rsidR="00121043" w:rsidRDefault="00121043" w:rsidP="00121043">
      <w:pPr>
        <w:spacing w:after="0" w:line="240" w:lineRule="auto"/>
      </w:pPr>
      <w:r>
        <w:separator/>
      </w:r>
    </w:p>
  </w:footnote>
  <w:footnote w:type="continuationSeparator" w:id="0">
    <w:p w14:paraId="0292D2D3" w14:textId="77777777" w:rsidR="00121043" w:rsidRDefault="00121043" w:rsidP="00121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0F7"/>
    <w:rsid w:val="000F1F8F"/>
    <w:rsid w:val="00121043"/>
    <w:rsid w:val="00170223"/>
    <w:rsid w:val="001C0DFE"/>
    <w:rsid w:val="002630F7"/>
    <w:rsid w:val="003372C9"/>
    <w:rsid w:val="003D3E90"/>
    <w:rsid w:val="00411CBC"/>
    <w:rsid w:val="00485ECA"/>
    <w:rsid w:val="005C3384"/>
    <w:rsid w:val="00610D7D"/>
    <w:rsid w:val="0091550E"/>
    <w:rsid w:val="009A25AA"/>
    <w:rsid w:val="00A11E94"/>
    <w:rsid w:val="00B07EA8"/>
    <w:rsid w:val="00D20BD7"/>
    <w:rsid w:val="00DB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071C0"/>
  <w15:chartTrackingRefBased/>
  <w15:docId w15:val="{33720030-B3DB-4129-BC81-12471495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0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2630F7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2630F7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E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EA8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C0DF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5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c9b5c701eadcb6019e49cb2c6b9835b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8a0bf997c5546f2fd0ff9ac1dce4f4c2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AEC05A-9D15-4473-8010-BB51F48B8782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9AEBA2F8-F607-4284-BEAC-3DB5D4325E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2F038D-62EB-48C2-AE5C-A85331C064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0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ša Zugwitz</dc:creator>
  <cp:keywords/>
  <dc:description/>
  <cp:lastModifiedBy>Stangel, Janice (ELS-HBE)</cp:lastModifiedBy>
  <cp:revision>2</cp:revision>
  <dcterms:created xsi:type="dcterms:W3CDTF">2022-09-01T18:19:00Z</dcterms:created>
  <dcterms:modified xsi:type="dcterms:W3CDTF">2022-09-01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2-09-01T18:18:07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490e6f68-6bbc-4d26-a61e-c6b4c130fff6</vt:lpwstr>
  </property>
  <property fmtid="{D5CDD505-2E9C-101B-9397-08002B2CF9AE}" pid="9" name="MSIP_Label_549ac42a-3eb4-4074-b885-aea26bd6241e_ContentBits">
    <vt:lpwstr>0</vt:lpwstr>
  </property>
</Properties>
</file>